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 w:cs="Arial Unicode MS" w:ascii="Arial Unicode MS" w:hAnsi="Arial Unicode MS"/>
          <w:b/>
        </w:rPr>
        <w:t>Additional</w:t>
      </w:r>
      <w:r>
        <w:rPr>
          <w:rFonts w:eastAsia="Arial Unicode MS" w:cs="Arial Unicode MS" w:ascii="Arial Unicode MS" w:hAnsi="Arial Unicode MS"/>
          <w:b/>
        </w:rPr>
        <w:t xml:space="preserve"> File 1: The expression of Jak-Stat pathway related gene during DENV or WNV infection. </w:t>
      </w:r>
    </w:p>
    <w:p>
      <w:pPr>
        <w:pStyle w:val="Normal"/>
        <w:rPr>
          <w:rFonts w:ascii="Arial Unicode MS" w:hAnsi="Arial Unicode MS" w:eastAsia="Arial Unicode MS" w:cs="Arial Unicode MS"/>
          <w:b/>
          <w:b/>
        </w:rPr>
      </w:pPr>
      <w:r>
        <w:rPr>
          <w:rFonts w:eastAsia="Arial Unicode MS" w:cs="Arial Unicode MS" w:ascii="Arial Unicode MS" w:hAnsi="Arial Unicode MS"/>
          <w:b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15135</wp:posOffset>
                </wp:positionV>
                <wp:extent cx="4419600" cy="41268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0" cy="4126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3" w:type="dxa"/>
                                <w:left w:w="13" w:type="dxa"/>
                                <w:bottom w:w="0" w:type="dxa"/>
                                <w:right w:w="13" w:type="dxa"/>
                              </w:tblCellMar>
                            </w:tblPr>
                            <w:tblGrid>
                              <w:gridCol w:w="1273"/>
                              <w:gridCol w:w="1260"/>
                              <w:gridCol w:w="1260"/>
                              <w:gridCol w:w="1031"/>
                              <w:gridCol w:w="1068"/>
                              <w:gridCol w:w="1068"/>
                            </w:tblGrid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fold change Vs. non-infected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fold change Vs. non-infec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DEN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WNV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DEN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WN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Sh2b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3.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Irf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1.8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4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Bcl2l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3.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Irf9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3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Cebp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2.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Jak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1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Crk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2.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Jak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2.4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2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Csf1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1.4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Mmp3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.68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2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Cxcl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1.8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5.66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Mpl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6.3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21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3.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2.64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Nos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1.58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F2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6.8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2.46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Nr3c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1.14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1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Fa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14.93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Oas1a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6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Fcgr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1.5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5.28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Prl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1.0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6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6969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Isg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6969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9.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shd w:fill="96969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68.59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Prlr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1.0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22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Gata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2.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3.25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Saa3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3.34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9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Gbp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3.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25.99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Sh2b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2.83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1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Il10r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3.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Sit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1.53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3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Il10r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2.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1.32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Smad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4.3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Il2r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2.0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3.48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Smad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3.56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1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Il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3.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8.00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9999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Socs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9999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9999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5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Il4r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1.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Socs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1.09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1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Il6s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2.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1.52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9999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Socs3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9999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-2.14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9999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</w:rPr>
                                    <w:t>8.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pt;height:324.95pt;mso-wrap-distance-left:9pt;mso-wrap-distance-right:9pt;mso-wrap-distance-top:0pt;mso-wrap-distance-bottom:0pt;margin-top:135.05pt;mso-position-vertical-relative:page;margin-left:4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60" w:type="dxa"/>
                        <w:jc w:val="left"/>
                        <w:tblInd w:w="-5" w:type="dxa"/>
                        <w:tblLayout w:type="fixed"/>
                        <w:tblCellMar>
                          <w:top w:w="13" w:type="dxa"/>
                          <w:left w:w="13" w:type="dxa"/>
                          <w:bottom w:w="0" w:type="dxa"/>
                          <w:right w:w="13" w:type="dxa"/>
                        </w:tblCellMar>
                      </w:tblPr>
                      <w:tblGrid>
                        <w:gridCol w:w="1273"/>
                        <w:gridCol w:w="1260"/>
                        <w:gridCol w:w="1260"/>
                        <w:gridCol w:w="1031"/>
                        <w:gridCol w:w="1068"/>
                        <w:gridCol w:w="1068"/>
                      </w:tblGrid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fold change Vs. non-infected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13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fold change Vs. non-infected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DEN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WNV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DEN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WNV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Sh2b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3.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Irf1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1.82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4.59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Bcl2l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3.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Irf9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3.03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Cebpb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2.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Jak1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1.23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Crk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2.9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Jak2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2.41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2.46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Csf1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1.4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Mmp3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3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.68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2.99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Cxcl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1.8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5.66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Mpl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6.32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21.1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3.2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2.64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Nos2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1.58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.59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F2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6.8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2.46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Nr3c1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1.14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1.62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Fa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14.93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Oas1a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6.96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Fcgr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1.5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5.28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Prl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1.00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6.96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6969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Isg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6969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9.0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shd w:fill="96969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68.59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Prlr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1.00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22.63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Gata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2.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3.25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Saa3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3.34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9.85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Gbp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3.9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25.99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Sh2b1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2.83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1.74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Il10r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3.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Sit1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1.53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3.48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Il10rb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2.9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1.32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Smad1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4.32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1.00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Il2r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2.0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3.48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Smad2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3.56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1.23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Il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3.2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8.00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9999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Socs1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9999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9999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5.66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Il4r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1.2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Socs2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1.09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1.87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Il6s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2.0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1.52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9999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Socs3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9999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-2.14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9999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</w:rPr>
                              <w:t>8.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</w:rPr>
        <w:t xml:space="preserve"> </w:t>
      </w:r>
      <w:r>
        <w:rPr>
          <w:rFonts w:eastAsia="Arial Unicode MS" w:cs="Arial Unicode MS" w:ascii="Arial Unicode MS" w:hAnsi="Arial Unicode MS"/>
        </w:rPr>
        <w:t xml:space="preserve">* Mean value of fold changes from two </w:t>
      </w:r>
      <w:r>
        <w:rPr>
          <w:rFonts w:eastAsia="Arial Unicode MS" w:cs="Arial Unicode MS" w:ascii="Arial Unicode MS" w:hAnsi="Arial Unicode MS"/>
        </w:rPr>
        <w:t>independent</w:t>
      </w:r>
      <w:r>
        <w:rPr>
          <w:rFonts w:eastAsia="Arial Unicode MS" w:cs="Arial Unicode MS" w:ascii="Arial Unicode MS" w:hAnsi="Arial Unicode MS"/>
        </w:rPr>
        <w:t xml:space="preserve"> experiments were shown. The shadow indicates the genes we </w:t>
      </w:r>
      <w:r>
        <w:rPr>
          <w:rFonts w:eastAsia="Arial Unicode MS" w:cs="Arial Unicode MS" w:ascii="Arial Unicode MS" w:hAnsi="Arial Unicode MS"/>
        </w:rPr>
        <w:t>focused</w:t>
      </w:r>
      <w:r>
        <w:rPr>
          <w:rFonts w:eastAsia="Arial Unicode MS" w:cs="Arial Unicode MS" w:ascii="Arial Unicode MS" w:hAnsi="Arial Unicode MS"/>
        </w:rPr>
        <w:t xml:space="preserve"> on this study.</w:t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01:18:00Z</dcterms:created>
  <dc:creator>Administrator</dc:creator>
  <dc:description/>
  <cp:keywords/>
  <dc:language>en-US</dc:language>
  <cp:lastModifiedBy>Administrator</cp:lastModifiedBy>
  <dcterms:modified xsi:type="dcterms:W3CDTF">2011-10-10T23:27:00Z</dcterms:modified>
  <cp:revision>17</cp:revision>
  <dc:subject/>
  <dc:title>fold change Vs</dc:title>
</cp:coreProperties>
</file>